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789"/>
        <w:gridCol w:w="1760"/>
        <w:gridCol w:w="2119"/>
        <w:gridCol w:w="2458"/>
        <w:gridCol w:w="2420"/>
      </w:tblGrid>
      <w:tr>
        <w:trPr>
          <w:trHeight w:val="276" w:hRule="atLeast"/>
        </w:trPr>
        <w:tc>
          <w:tcPr>
            <w:tcW w:w="10107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S1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.  Relevant systematic review and study for comparison of B+C and I+C, which are listed as following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rail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ORR</w:t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OS</w:t>
            </w:r>
          </w:p>
        </w:tc>
      </w:tr>
      <w:tr>
        <w:trPr>
          <w:trHeight w:val="552" w:hRule="atLeast"/>
        </w:trPr>
        <w:tc>
          <w:tcPr>
            <w:tcW w:w="1981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ui Yu, MA, 2021/10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non-sq NSCL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PD-L1 expression;</w:t>
              <w:br/>
              <w:t>Age; sex; PS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R= 1.02, 95%CI 0.79 to 1.33; p=0.85</w:t>
            </w:r>
          </w:p>
        </w:tc>
        <w:tc>
          <w:tcPr>
            <w:tcW w:w="2458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R= 0.78, 95% CI 0.60 to 1.00; p=0.059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R= 0.82, 95% CI: 0.71 to 0.94; p&lt;0.01</w:t>
            </w:r>
          </w:p>
        </w:tc>
      </w:tr>
      <w:tr>
        <w:trPr>
          <w:trHeight w:val="828" w:hRule="atLeast"/>
        </w:trPr>
        <w:tc>
          <w:tcPr>
            <w:tcW w:w="1981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ndrew M Frederickson, NMA 2019/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Metastatic NSCLC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PD-L1 expression;</w:t>
              <w:br/>
              <w:t>Age; sex; PS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/</w:t>
            </w:r>
          </w:p>
        </w:tc>
        <w:tc>
          <w:tcPr>
            <w:tcW w:w="2458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R= 0.61, 95%CI: 0.36 to 1.01,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P=0.06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R= 0.53, 95% CI: 0.35 to 0.79; P&lt; 0.01</w:t>
            </w:r>
          </w:p>
        </w:tc>
      </w:tr>
      <w:tr>
        <w:trPr>
          <w:trHeight w:val="828" w:hRule="atLeast"/>
        </w:trPr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PD-L1 expression;</w:t>
              <w:br/>
              <w:t>Age; sex; PS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R= 0.80, 95%CI 0.61 to 1.04; p=0.093</w:t>
            </w:r>
          </w:p>
        </w:tc>
        <w:tc>
          <w:tcPr>
            <w:tcW w:w="24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R= 0.62, 95%CI:0.47-0.80, p= 0.002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HR= 0.75, 95% CI: 0.55 to 1.01; P = 0.060</w:t>
            </w:r>
          </w:p>
        </w:tc>
      </w:tr>
      <w:tr>
        <w:trPr>
          <w:trHeight w:val="276" w:hRule="atLeast"/>
        </w:trPr>
        <w:tc>
          <w:tcPr>
            <w:tcW w:w="12527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MA, meta-analysis; NMA, network meta-analysis; ORR, objective response rate; PFS, Progression-free survival; OS, overall surviva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5:20:00Z</dcterms:created>
  <dc:creator>admin</dc:creator>
  <dc:description/>
  <cp:keywords/>
  <dc:language>en-US</dc:language>
  <cp:lastModifiedBy>yangf</cp:lastModifiedBy>
  <dcterms:modified xsi:type="dcterms:W3CDTF">2022-10-12T05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